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A10" w:rsidRDefault="00A60A10" w:rsidP="00A60A10">
      <w:pPr>
        <w:pStyle w:val="Heading1"/>
      </w:pPr>
      <w:r>
        <w:t>SUPPLEMENTAL TABLES AND FIGURES</w:t>
      </w:r>
    </w:p>
    <w:p w:rsidR="00A60A10" w:rsidRDefault="00A60A10" w:rsidP="00A60A10">
      <w:pPr>
        <w:pStyle w:val="NoSpacing"/>
      </w:pPr>
    </w:p>
    <w:p w:rsidR="00A60A10" w:rsidRPr="003F7C76" w:rsidRDefault="00A60A10" w:rsidP="00A60A10">
      <w:pPr>
        <w:pStyle w:val="Heading2"/>
      </w:pPr>
      <w:bookmarkStart w:id="0" w:name="_GoBack"/>
      <w:proofErr w:type="gramStart"/>
      <w:r w:rsidRPr="000F7D05">
        <w:t>Supplemental Table 1.</w:t>
      </w:r>
      <w:proofErr w:type="gramEnd"/>
      <w:r w:rsidRPr="000F7D05">
        <w:t xml:space="preserve"> </w:t>
      </w:r>
      <w:r>
        <w:t>National distribution of each available indicator by domain and facility type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082"/>
        <w:gridCol w:w="1427"/>
        <w:gridCol w:w="2649"/>
        <w:gridCol w:w="3418"/>
      </w:tblGrid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Facility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Prevalence (95% CI) across districts</w:t>
            </w:r>
          </w:p>
        </w:tc>
      </w:tr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1. District Hospital (apex government facility at the district leve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IT infra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Internet Available</w:t>
            </w:r>
            <w:r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92.3(90.1-94.6)</w:t>
            </w:r>
          </w:p>
        </w:tc>
      </w:tr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Essential st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Medical Offi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86.5 (83.6-89.4)</w:t>
            </w:r>
          </w:p>
        </w:tc>
      </w:tr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Essential st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Pharmac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91.6 (89.3-93.9)</w:t>
            </w:r>
          </w:p>
        </w:tc>
      </w:tr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Essential st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Staff Nu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89.4 (86.8-92)</w:t>
            </w:r>
          </w:p>
        </w:tc>
      </w:tr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Essential st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DH: Essential St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70.4 (66.6-74.3)</w:t>
            </w:r>
          </w:p>
        </w:tc>
      </w:tr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ummar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DH Com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64.8 (60.8-68.8)</w:t>
            </w:r>
          </w:p>
        </w:tc>
      </w:tr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2. Community Health Centre (mid-tier facility with primary responsibility for NCD ca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Antihyperten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87 (86-87.9)</w:t>
            </w:r>
          </w:p>
        </w:tc>
      </w:tr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Diagno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BP instru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98.3 (98-98.7)</w:t>
            </w:r>
          </w:p>
        </w:tc>
      </w:tr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Essential st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Medical Offi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82.7 (81.7-83.8)</w:t>
            </w:r>
          </w:p>
        </w:tc>
      </w:tr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Essential st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Pharmac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80.2 (79-81.3)</w:t>
            </w:r>
          </w:p>
        </w:tc>
      </w:tr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Essential st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Staff Nu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72.7 (71.5-74)</w:t>
            </w:r>
          </w:p>
        </w:tc>
      </w:tr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Essential st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CHC: Essential St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49.9 (48.5-51.3)</w:t>
            </w:r>
          </w:p>
        </w:tc>
      </w:tr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IT infra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Computer Avail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91 (90.2-91.8)</w:t>
            </w:r>
          </w:p>
        </w:tc>
      </w:tr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IT infra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Internet Avail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84.3 (83.3-85.4)</w:t>
            </w:r>
          </w:p>
        </w:tc>
      </w:tr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IT infra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Regular Power Supp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57.8 (56.4-59.2)</w:t>
            </w:r>
          </w:p>
        </w:tc>
      </w:tr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IT infra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IT Infrastructure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com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50.5 (49.1-51.9)</w:t>
            </w:r>
          </w:p>
        </w:tc>
      </w:tr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ummar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CHC: Com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25.3 (24.1-26.5)</w:t>
            </w:r>
          </w:p>
        </w:tc>
      </w:tr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 xml:space="preserve">3. Primary Health Centre (mid-tier </w:t>
            </w:r>
            <w:r w:rsidRPr="0094578B">
              <w:rPr>
                <w:rFonts w:eastAsia="Times New Roman" w:cs="Times New Roman"/>
                <w:color w:val="000000"/>
                <w:sz w:val="22"/>
              </w:rPr>
              <w:lastRenderedPageBreak/>
              <w:t>facil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lastRenderedPageBreak/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Antihypertensive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75.4 (74.5-76.4)</w:t>
            </w:r>
          </w:p>
        </w:tc>
      </w:tr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Diagno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BP instru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95.5 (95-95.9)</w:t>
            </w:r>
          </w:p>
        </w:tc>
      </w:tr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Essential st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Medical Offi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69.5 (68.5-70.5)</w:t>
            </w:r>
          </w:p>
        </w:tc>
      </w:tr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Essential st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Pharmac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60.7 (59.6-61.7)</w:t>
            </w:r>
          </w:p>
        </w:tc>
      </w:tr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Essential st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Staff Nu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31 (30.1-32)</w:t>
            </w:r>
          </w:p>
        </w:tc>
      </w:tr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Essential st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PHC: Essential St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14.8 (14.1-15.6)</w:t>
            </w:r>
          </w:p>
        </w:tc>
      </w:tr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IT infra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Computer Avail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56.2 (55.1-57.2)</w:t>
            </w:r>
          </w:p>
        </w:tc>
      </w:tr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IT infra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Internet Avail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46.6 (45.6-47.7)</w:t>
            </w:r>
          </w:p>
        </w:tc>
      </w:tr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IT infrastructure</w:t>
            </w:r>
          </w:p>
          <w:p w:rsidR="00A60A10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Regular Power Supp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49.6 (48.6-50.7)</w:t>
            </w:r>
          </w:p>
        </w:tc>
      </w:tr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IT infrastructure</w:t>
            </w:r>
          </w:p>
          <w:p w:rsidR="00A60A10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IT Infrastructure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com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27.6 (26.7-28.6)</w:t>
            </w:r>
          </w:p>
        </w:tc>
      </w:tr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ummar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PHC: Com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4.7 (4.2-5.1)</w:t>
            </w:r>
          </w:p>
        </w:tc>
      </w:tr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4. Village Sub-Centre (lowest tier facility at the village-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 </w:t>
            </w:r>
            <w:r>
              <w:rPr>
                <w:rFonts w:eastAsia="Times New Roman" w:cs="Times New Roman"/>
                <w:color w:val="000000"/>
                <w:sz w:val="22"/>
              </w:rPr>
              <w:t>Diagno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BP instru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84.4 (83.9-84.9)</w:t>
            </w:r>
          </w:p>
        </w:tc>
      </w:tr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IT infra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Regular Power Supply</w:t>
            </w:r>
            <w:r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29.9 (29.3-30.6)</w:t>
            </w:r>
          </w:p>
        </w:tc>
      </w:tr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Essential st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Female 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85.7 (85.2-86.2)</w:t>
            </w:r>
          </w:p>
        </w:tc>
      </w:tr>
      <w:tr w:rsidR="00A60A10" w:rsidRPr="0094578B" w:rsidTr="004060F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ummar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SC: Com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A10" w:rsidRPr="0094578B" w:rsidRDefault="00A60A10" w:rsidP="004060F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4578B">
              <w:rPr>
                <w:rFonts w:eastAsia="Times New Roman" w:cs="Times New Roman"/>
                <w:color w:val="000000"/>
                <w:sz w:val="22"/>
              </w:rPr>
              <w:t>23.3 (22.7-23.9)</w:t>
            </w:r>
          </w:p>
        </w:tc>
      </w:tr>
    </w:tbl>
    <w:p w:rsidR="00A60A10" w:rsidRDefault="00A60A10" w:rsidP="00A60A10">
      <w:pPr>
        <w:pStyle w:val="NoSpacing"/>
      </w:pPr>
      <w:r>
        <w:t>*The only measured indicator for that domain at that tier.</w:t>
      </w:r>
    </w:p>
    <w:p w:rsidR="00A60A10" w:rsidRDefault="00A60A10" w:rsidP="00A60A10">
      <w:pPr>
        <w:pStyle w:val="NoSpacing"/>
      </w:pPr>
      <w:r>
        <w:t xml:space="preserve">All data are from the DLHS-4 (2012-1014). </w:t>
      </w:r>
    </w:p>
    <w:p w:rsidR="00A60A10" w:rsidRDefault="00A60A10" w:rsidP="00A60A10">
      <w:pPr>
        <w:pStyle w:val="NoSpacing"/>
      </w:pPr>
      <w:r>
        <w:t>Sub-</w:t>
      </w:r>
      <w:proofErr w:type="spellStart"/>
      <w:r>
        <w:t>Centres</w:t>
      </w:r>
      <w:proofErr w:type="spellEnd"/>
      <w:r>
        <w:t xml:space="preserve"> by design do not have medications on site, and district hospitals were not surveyed on medication or diagnostics.</w:t>
      </w:r>
    </w:p>
    <w:p w:rsidR="00A60A10" w:rsidRPr="003F7C76" w:rsidRDefault="00A60A10" w:rsidP="00A60A10">
      <w:pPr>
        <w:pStyle w:val="NoSpacing"/>
        <w:rPr>
          <w:sz w:val="18"/>
          <w:szCs w:val="18"/>
        </w:rPr>
      </w:pPr>
    </w:p>
    <w:p w:rsidR="00A60A10" w:rsidRDefault="00A60A10" w:rsidP="00A60A10"/>
    <w:p w:rsidR="00F008BE" w:rsidRDefault="00F008BE"/>
    <w:sectPr w:rsidR="00F008BE" w:rsidSect="00A60A1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34C3" w:rsidRDefault="00B734C3">
      <w:pPr>
        <w:spacing w:line="240" w:lineRule="auto"/>
      </w:pPr>
      <w:r>
        <w:separator/>
      </w:r>
    </w:p>
  </w:endnote>
  <w:endnote w:type="continuationSeparator" w:id="0">
    <w:p w:rsidR="00B734C3" w:rsidRDefault="00B734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626850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32DD" w:rsidRDefault="00A60A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676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932DD" w:rsidRDefault="00B734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34C3" w:rsidRDefault="00B734C3">
      <w:pPr>
        <w:spacing w:line="240" w:lineRule="auto"/>
      </w:pPr>
      <w:r>
        <w:separator/>
      </w:r>
    </w:p>
  </w:footnote>
  <w:footnote w:type="continuationSeparator" w:id="0">
    <w:p w:rsidR="00B734C3" w:rsidRDefault="00B734C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60A10"/>
    <w:rsid w:val="00026427"/>
    <w:rsid w:val="00283642"/>
    <w:rsid w:val="002F6768"/>
    <w:rsid w:val="003712D7"/>
    <w:rsid w:val="003A7FBB"/>
    <w:rsid w:val="00653363"/>
    <w:rsid w:val="007044C1"/>
    <w:rsid w:val="008E59A2"/>
    <w:rsid w:val="00A60A10"/>
    <w:rsid w:val="00B734C3"/>
    <w:rsid w:val="00C21D25"/>
    <w:rsid w:val="00C3524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A10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E3E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</w:pPr>
    <w:rPr>
      <w:rFonts w:asciiTheme="minorHAnsi" w:eastAsia="Times New Roman" w:hAnsiTheme="minorHAnsi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</w:pPr>
    <w:rPr>
      <w:rFonts w:asciiTheme="minorHAnsi" w:hAnsiTheme="minorHAnsi"/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</w:pPr>
    <w:rPr>
      <w:rFonts w:asciiTheme="minorHAnsi" w:hAnsiTheme="minorHAnsi"/>
      <w:sz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</w:pPr>
    <w:rPr>
      <w:rFonts w:asciiTheme="minorHAnsi" w:hAnsiTheme="minorHAnsi"/>
      <w:i/>
      <w:iCs/>
      <w:color w:val="000000" w:themeColor="text1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rFonts w:asciiTheme="minorHAnsi" w:hAnsiTheme="minorHAnsi"/>
      <w:b/>
      <w:bCs/>
      <w:i/>
      <w:iCs/>
      <w:color w:val="4472C4" w:themeColor="accent1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asciiTheme="minorHAnsi" w:eastAsia="Cambria" w:hAnsiTheme="minorHAnsi"/>
      <w:sz w:val="22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</w:pPr>
    <w:rPr>
      <w:sz w:val="22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paragraph" w:styleId="Footer">
    <w:name w:val="footer"/>
    <w:basedOn w:val="Normal"/>
    <w:link w:val="FooterChar"/>
    <w:uiPriority w:val="99"/>
    <w:unhideWhenUsed/>
    <w:rsid w:val="00A60A1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0A10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A10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E3E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</w:pPr>
    <w:rPr>
      <w:rFonts w:asciiTheme="minorHAnsi" w:eastAsia="Times New Roman" w:hAnsiTheme="minorHAnsi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</w:pPr>
    <w:rPr>
      <w:rFonts w:asciiTheme="minorHAnsi" w:hAnsiTheme="minorHAnsi"/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</w:pPr>
    <w:rPr>
      <w:rFonts w:asciiTheme="minorHAnsi" w:hAnsiTheme="minorHAnsi"/>
      <w:sz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</w:pPr>
    <w:rPr>
      <w:rFonts w:asciiTheme="minorHAnsi" w:hAnsiTheme="minorHAnsi"/>
      <w:i/>
      <w:iCs/>
      <w:color w:val="000000" w:themeColor="text1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rFonts w:asciiTheme="minorHAnsi" w:hAnsiTheme="minorHAnsi"/>
      <w:b/>
      <w:bCs/>
      <w:i/>
      <w:iCs/>
      <w:color w:val="4472C4" w:themeColor="accent1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asciiTheme="minorHAnsi" w:eastAsia="Cambria" w:hAnsiTheme="minorHAnsi"/>
      <w:sz w:val="22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</w:pPr>
    <w:rPr>
      <w:sz w:val="22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paragraph" w:styleId="Footer">
    <w:name w:val="footer"/>
    <w:basedOn w:val="Normal"/>
    <w:link w:val="FooterChar"/>
    <w:uiPriority w:val="99"/>
    <w:unhideWhenUsed/>
    <w:rsid w:val="00A60A1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0A10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2061</Characters>
  <Application>Microsoft Office Word</Application>
  <DocSecurity>0</DocSecurity>
  <Lines>206</Lines>
  <Paragraphs>124</Paragraphs>
  <ScaleCrop>false</ScaleCrop>
  <Company/>
  <LinksUpToDate>false</LinksUpToDate>
  <CharactersWithSpaces>2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2</cp:revision>
  <dcterms:created xsi:type="dcterms:W3CDTF">2021-09-09T06:09:00Z</dcterms:created>
  <dcterms:modified xsi:type="dcterms:W3CDTF">2021-09-09T06:16:00Z</dcterms:modified>
</cp:coreProperties>
</file>